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7C67CB" w14:textId="77777777" w:rsidR="008209B6" w:rsidRPr="00F11A21" w:rsidRDefault="008209B6" w:rsidP="008209B6">
      <w:pPr>
        <w:rPr>
          <w:rFonts w:ascii="Times New Roman" w:hAnsi="Times New Roman" w:cs="Times New Roman"/>
          <w:b/>
          <w:lang w:val="en-GB"/>
        </w:rPr>
      </w:pPr>
      <w:r w:rsidRPr="00C70134">
        <w:rPr>
          <w:rFonts w:ascii="Times New Roman" w:hAnsi="Times New Roman" w:cs="Times New Roman"/>
          <w:b/>
          <w:lang w:val="en-GB"/>
        </w:rPr>
        <w:t>S</w:t>
      </w:r>
      <w:r w:rsidRPr="00C70134">
        <w:rPr>
          <w:rFonts w:ascii="Times New Roman" w:hAnsi="Times New Roman" w:cs="Times New Roman"/>
          <w:b/>
          <w:lang w:val="en-GB"/>
        </w:rPr>
        <w:fldChar w:fldCharType="begin"/>
      </w:r>
      <w:r w:rsidRPr="00C70134">
        <w:rPr>
          <w:rFonts w:ascii="Times New Roman" w:hAnsi="Times New Roman" w:cs="Times New Roman"/>
          <w:b/>
          <w:lang w:val="en-GB"/>
        </w:rPr>
        <w:instrText xml:space="preserve"> SEQ Table_S \* ARABIC </w:instrText>
      </w:r>
      <w:r w:rsidRPr="00C70134">
        <w:rPr>
          <w:rFonts w:ascii="Times New Roman" w:hAnsi="Times New Roman" w:cs="Times New Roman"/>
          <w:b/>
          <w:lang w:val="en-GB"/>
        </w:rPr>
        <w:fldChar w:fldCharType="separate"/>
      </w:r>
      <w:r w:rsidRPr="00C70134">
        <w:rPr>
          <w:rFonts w:ascii="Times New Roman" w:hAnsi="Times New Roman" w:cs="Times New Roman"/>
          <w:b/>
          <w:lang w:val="en-GB"/>
        </w:rPr>
        <w:t>2</w:t>
      </w:r>
      <w:r w:rsidRPr="00C70134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 </w:t>
      </w:r>
      <w:r w:rsidRPr="00C70134">
        <w:rPr>
          <w:rFonts w:ascii="Times New Roman" w:hAnsi="Times New Roman" w:cs="Times New Roman"/>
          <w:b/>
          <w:lang w:val="en-GB"/>
        </w:rPr>
        <w:t>Table</w:t>
      </w:r>
      <w:r>
        <w:rPr>
          <w:rFonts w:ascii="Times New Roman" w:hAnsi="Times New Roman" w:cs="Times New Roman" w:hint="eastAsia"/>
          <w:b/>
          <w:lang w:val="en-GB"/>
        </w:rPr>
        <w:t>.</w:t>
      </w:r>
      <w:r w:rsidRPr="00F11A21">
        <w:rPr>
          <w:rFonts w:ascii="Times New Roman" w:hAnsi="Times New Roman" w:cs="Times New Roman"/>
          <w:b/>
          <w:lang w:val="en-GB"/>
        </w:rPr>
        <w:t xml:space="preserve"> List of qPCR primers used in this study</w:t>
      </w:r>
    </w:p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1123"/>
        <w:gridCol w:w="3321"/>
        <w:gridCol w:w="921"/>
        <w:gridCol w:w="3248"/>
      </w:tblGrid>
      <w:tr w:rsidR="008209B6" w:rsidRPr="00C91B6C" w14:paraId="5B4B0C1F" w14:textId="77777777" w:rsidTr="009B3C21">
        <w:trPr>
          <w:trHeight w:val="390"/>
        </w:trPr>
        <w:tc>
          <w:tcPr>
            <w:tcW w:w="1123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A6C1D1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3321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665E7F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quence 5'-3'</w:t>
            </w:r>
          </w:p>
        </w:tc>
        <w:tc>
          <w:tcPr>
            <w:tcW w:w="921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43F373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3248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DF36EE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quence 5'-3'</w:t>
            </w:r>
          </w:p>
        </w:tc>
      </w:tr>
      <w:tr w:rsidR="008209B6" w:rsidRPr="00C91B6C" w14:paraId="3633E5FC" w14:textId="77777777" w:rsidTr="009B3C21">
        <w:trPr>
          <w:trHeight w:val="390"/>
        </w:trPr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CDBEC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n-F</w:t>
            </w:r>
          </w:p>
        </w:tc>
        <w:tc>
          <w:tcPr>
            <w:tcW w:w="332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DE4B3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GTATGATGAGTCGGGTCCAG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B5315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aA</w:t>
            </w:r>
            <w:proofErr w:type="spellEnd"/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F</w:t>
            </w:r>
          </w:p>
        </w:tc>
        <w:tc>
          <w:tcPr>
            <w:tcW w:w="324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F4556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GAGCAAATAAAACACCTTTC</w:t>
            </w:r>
          </w:p>
        </w:tc>
      </w:tr>
      <w:tr w:rsidR="008209B6" w:rsidRPr="00C91B6C" w14:paraId="3767B210" w14:textId="77777777" w:rsidTr="009B3C21">
        <w:trPr>
          <w:trHeight w:val="39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AC40D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n-R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FCF7C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CCAACAATCCCAAACAGA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79AB2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aA</w:t>
            </w:r>
            <w:proofErr w:type="spellEnd"/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R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66D30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ACCAGCTTAACGTGGGGAG</w:t>
            </w:r>
          </w:p>
        </w:tc>
      </w:tr>
      <w:tr w:rsidR="008209B6" w:rsidRPr="00C91B6C" w14:paraId="7DB54597" w14:textId="77777777" w:rsidTr="009B3C21">
        <w:trPr>
          <w:trHeight w:val="39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6F1AC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O1-F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20F81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TCCATACCCGATCGACA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98E4B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bA</w:t>
            </w:r>
            <w:proofErr w:type="spellEnd"/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F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4C98F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CTCATTAGCAGATTCGTTTT</w:t>
            </w:r>
          </w:p>
        </w:tc>
      </w:tr>
      <w:tr w:rsidR="008209B6" w:rsidRPr="00C91B6C" w14:paraId="3E23ED7A" w14:textId="77777777" w:rsidTr="009B3C21">
        <w:trPr>
          <w:trHeight w:val="39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BBF79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O1-R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D441F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AGAGACATCCGGTAGAGC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B37D1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bA</w:t>
            </w:r>
            <w:proofErr w:type="spellEnd"/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R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955F9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GATTGTATTCCAGGCAGAGC</w:t>
            </w:r>
          </w:p>
        </w:tc>
      </w:tr>
      <w:tr w:rsidR="008209B6" w:rsidRPr="00C91B6C" w14:paraId="3C3663DA" w14:textId="77777777" w:rsidTr="009B3C21">
        <w:trPr>
          <w:trHeight w:val="39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A27C2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A1-F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3FE11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CTATTTCTGATGCTATGGG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69BAD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poA</w:t>
            </w:r>
            <w:proofErr w:type="spellEnd"/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F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F4351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GGAAGTGTGTTGAATCAA</w:t>
            </w:r>
          </w:p>
        </w:tc>
      </w:tr>
      <w:tr w:rsidR="008209B6" w:rsidRPr="00C91B6C" w14:paraId="65791BDD" w14:textId="77777777" w:rsidTr="009B3C21">
        <w:trPr>
          <w:trHeight w:val="39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16B8E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A1-R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7D366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TTGGGTGATGATTGTTTG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594FF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poA</w:t>
            </w:r>
            <w:proofErr w:type="spellEnd"/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R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1C32C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TCTCTTGATCCGTAACTC</w:t>
            </w:r>
          </w:p>
        </w:tc>
      </w:tr>
      <w:tr w:rsidR="008209B6" w:rsidRPr="00C91B6C" w14:paraId="3122EE5F" w14:textId="77777777" w:rsidTr="009B3C21">
        <w:trPr>
          <w:trHeight w:val="39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EE5EB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RA-F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75326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TACTGGAGCTGGAACAACA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D8623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poB</w:t>
            </w:r>
            <w:proofErr w:type="spellEnd"/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F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FC270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TGGTTTCGATGTGCA</w:t>
            </w:r>
          </w:p>
        </w:tc>
        <w:bookmarkStart w:id="0" w:name="_GoBack"/>
        <w:bookmarkEnd w:id="0"/>
      </w:tr>
      <w:tr w:rsidR="008209B6" w:rsidRPr="00C91B6C" w14:paraId="1881839F" w14:textId="77777777" w:rsidTr="009B3C21">
        <w:trPr>
          <w:trHeight w:val="39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F8862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RA-R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FD138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GCACAGCAAAATCCTAGAC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A4556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poB</w:t>
            </w:r>
            <w:proofErr w:type="spellEnd"/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R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2AE9C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TGGTCTAATTCCGAGCGGT</w:t>
            </w:r>
          </w:p>
        </w:tc>
      </w:tr>
      <w:tr w:rsidR="008209B6" w:rsidRPr="00C91B6C" w14:paraId="75BAD74B" w14:textId="77777777" w:rsidTr="009B3C21">
        <w:trPr>
          <w:trHeight w:val="39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32249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b1R-F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714D8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ATGGGTTTAGTGCGACGA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7A9DE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1-F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C65D0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AGGTCGGGACAGAGGA</w:t>
            </w:r>
          </w:p>
        </w:tc>
      </w:tr>
      <w:tr w:rsidR="008209B6" w:rsidRPr="00C91B6C" w14:paraId="44D5827E" w14:textId="77777777" w:rsidTr="009B3C21">
        <w:trPr>
          <w:trHeight w:val="39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24651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b1R-R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064D2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TGGGATCGAGGGAGTATT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8AC7F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1-R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E66AB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AGGAGCACCACCATCAC</w:t>
            </w:r>
          </w:p>
        </w:tc>
      </w:tr>
      <w:tr w:rsidR="008209B6" w:rsidRPr="00C91B6C" w14:paraId="20EE6794" w14:textId="77777777" w:rsidTr="009B3C21">
        <w:trPr>
          <w:trHeight w:val="39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BE37B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b2R-F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2B901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TTCTCCATGTTCGGCTTC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0349B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2-F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EDE98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GGAGTTCCTCACGATGAT</w:t>
            </w:r>
          </w:p>
        </w:tc>
      </w:tr>
      <w:tr w:rsidR="008209B6" w:rsidRPr="00C91B6C" w14:paraId="1CF89954" w14:textId="77777777" w:rsidTr="009B3C21">
        <w:trPr>
          <w:trHeight w:val="390"/>
        </w:trPr>
        <w:tc>
          <w:tcPr>
            <w:tcW w:w="11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0863FE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b2R-R</w:t>
            </w:r>
          </w:p>
        </w:tc>
        <w:tc>
          <w:tcPr>
            <w:tcW w:w="332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F0EF33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TACGGTCCCCACTTCACT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154EF7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2-R</w:t>
            </w:r>
          </w:p>
        </w:tc>
        <w:tc>
          <w:tcPr>
            <w:tcW w:w="324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8358F5" w14:textId="77777777" w:rsidR="008209B6" w:rsidRPr="00C91B6C" w:rsidRDefault="008209B6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CATCAATGATAGACTCC</w:t>
            </w:r>
          </w:p>
        </w:tc>
      </w:tr>
    </w:tbl>
    <w:p w14:paraId="3FE579D2" w14:textId="77777777" w:rsidR="000653C1" w:rsidRDefault="000653C1">
      <w:pPr>
        <w:rPr>
          <w:rFonts w:hint="eastAsia"/>
        </w:rPr>
      </w:pPr>
    </w:p>
    <w:sectPr w:rsidR="000653C1" w:rsidSect="00B67853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9B6"/>
    <w:rsid w:val="000653C1"/>
    <w:rsid w:val="00375B79"/>
    <w:rsid w:val="008209B6"/>
    <w:rsid w:val="00B67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795E6"/>
  <w15:chartTrackingRefBased/>
  <w15:docId w15:val="{C7531D07-88F0-4F03-B93F-FE6B8E74A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209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09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9-09-19T03:30:00Z</dcterms:created>
  <dcterms:modified xsi:type="dcterms:W3CDTF">2019-09-19T03:32:00Z</dcterms:modified>
</cp:coreProperties>
</file>